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23E98" w14:textId="188E0969" w:rsidR="00EF31DB" w:rsidRPr="00BE3D58" w:rsidRDefault="000A6616" w:rsidP="000A6616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BE3D5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55346C08" w14:textId="77777777" w:rsidR="000A6616" w:rsidRPr="000A6616" w:rsidRDefault="000A6616" w:rsidP="000A6616">
      <w:pPr>
        <w:spacing w:line="360" w:lineRule="auto"/>
        <w:rPr>
          <w:rStyle w:val="fontstyle01"/>
          <w:rFonts w:ascii="Times New Roman" w:eastAsia="宋体" w:hAnsi="Times New Roman" w:cs="Times New Roman"/>
          <w:sz w:val="24"/>
          <w:szCs w:val="24"/>
        </w:rPr>
      </w:pPr>
      <w:r w:rsidRPr="000A6616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>Table S1</w:t>
      </w:r>
      <w:r w:rsidRPr="000A6616">
        <w:rPr>
          <w:rStyle w:val="fontstyle01"/>
          <w:rFonts w:ascii="Times New Roman" w:eastAsia="宋体" w:hAnsi="Times New Roman" w:cs="Times New Roman"/>
          <w:sz w:val="24"/>
          <w:szCs w:val="24"/>
        </w:rPr>
        <w:t>. Primers used in this study</w:t>
      </w:r>
    </w:p>
    <w:tbl>
      <w:tblPr>
        <w:tblStyle w:val="a7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685"/>
        <w:gridCol w:w="3402"/>
      </w:tblGrid>
      <w:tr w:rsidR="000A6616" w:rsidRPr="0055697B" w14:paraId="1F9629E0" w14:textId="77777777" w:rsidTr="00E11941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7214CA4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3861256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Forward (5</w:t>
            </w:r>
            <w:r w:rsidRPr="0055697B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′</w:t>
            </w:r>
            <w:r w:rsidRPr="0055697B">
              <w:rPr>
                <w:rStyle w:val="fontstyle31"/>
                <w:rFonts w:ascii="Times New Roman" w:hAnsi="Times New Roman" w:cs="Times New Roman"/>
                <w:sz w:val="15"/>
                <w:szCs w:val="15"/>
              </w:rPr>
              <w:t>–</w:t>
            </w:r>
            <w:r w:rsidRPr="0055697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</w:t>
            </w:r>
            <w:r w:rsidRPr="0055697B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′</w:t>
            </w:r>
            <w:r w:rsidRPr="0055697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97A3027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Reverse (5</w:t>
            </w:r>
            <w:r w:rsidRPr="0055697B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′</w:t>
            </w:r>
            <w:r w:rsidRPr="0055697B">
              <w:rPr>
                <w:rStyle w:val="fontstyle31"/>
                <w:rFonts w:ascii="Times New Roman" w:hAnsi="Times New Roman" w:cs="Times New Roman"/>
                <w:sz w:val="15"/>
                <w:szCs w:val="15"/>
              </w:rPr>
              <w:t>–</w:t>
            </w:r>
            <w:r w:rsidRPr="0055697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3</w:t>
            </w:r>
            <w:r w:rsidRPr="0055697B">
              <w:rPr>
                <w:rStyle w:val="fontstyle21"/>
                <w:rFonts w:ascii="Times New Roman" w:hAnsi="Times New Roman" w:cs="Times New Roman"/>
                <w:sz w:val="15"/>
                <w:szCs w:val="15"/>
              </w:rPr>
              <w:t>′</w:t>
            </w:r>
            <w:r w:rsidRPr="0055697B">
              <w:rPr>
                <w:rStyle w:val="fontstyle01"/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A6616" w:rsidRPr="0055697B" w14:paraId="366BA8DF" w14:textId="77777777" w:rsidTr="00E11941">
        <w:tc>
          <w:tcPr>
            <w:tcW w:w="1668" w:type="dxa"/>
          </w:tcPr>
          <w:p w14:paraId="5ED14AD1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  <w:p w14:paraId="1E3028F7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DIT-AS1</w:t>
            </w:r>
          </w:p>
          <w:p w14:paraId="38A05AE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DIT4</w:t>
            </w:r>
          </w:p>
          <w:p w14:paraId="7ACD3612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RP11-796E2.4</w:t>
            </w:r>
          </w:p>
          <w:p w14:paraId="2DA05A09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BTG1</w:t>
            </w:r>
          </w:p>
          <w:p w14:paraId="7BAACABB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RP11-809N8.2</w:t>
            </w:r>
          </w:p>
          <w:p w14:paraId="6230625D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RELT</w:t>
            </w:r>
          </w:p>
          <w:p w14:paraId="753A827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RP4-781K5.2</w:t>
            </w:r>
          </w:p>
          <w:p w14:paraId="60AD0D83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RF2BP2</w:t>
            </w:r>
          </w:p>
          <w:p w14:paraId="69EC509A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TD-2540B15.11</w:t>
            </w:r>
          </w:p>
          <w:p w14:paraId="29DD0102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EBPA</w:t>
            </w:r>
          </w:p>
          <w:p w14:paraId="1E7C7422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RP11-1143G9.4</w:t>
            </w:r>
          </w:p>
          <w:p w14:paraId="277FFDF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YZ</w:t>
            </w:r>
          </w:p>
        </w:tc>
        <w:tc>
          <w:tcPr>
            <w:tcW w:w="3685" w:type="dxa"/>
          </w:tcPr>
          <w:p w14:paraId="743FB13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TGCCTCCTGCACCACCAACT</w:t>
            </w:r>
          </w:p>
          <w:p w14:paraId="4A7F8BA9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TACAACAGGTCATAACAAAAAT</w:t>
            </w:r>
          </w:p>
          <w:p w14:paraId="1A1DC137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CACCTCCTCTTCGCCCTC</w:t>
            </w:r>
          </w:p>
          <w:p w14:paraId="028A2743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TGGAGTGTAAGTGCTGGGTA</w:t>
            </w:r>
          </w:p>
          <w:p w14:paraId="0910E55F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CACCATGATAGGCGAGATCG</w:t>
            </w:r>
          </w:p>
          <w:p w14:paraId="683C318C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TGCCCAAGATTAGAACCC</w:t>
            </w:r>
          </w:p>
          <w:p w14:paraId="6845B5F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TTCCATGTCAACCATGTTCCT</w:t>
            </w:r>
          </w:p>
          <w:p w14:paraId="5563C2A4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TCCAGTCCTCCTGTGTTG</w:t>
            </w:r>
          </w:p>
          <w:p w14:paraId="6F2EE099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GCAGGTTGTTGGGTTTCG</w:t>
            </w:r>
          </w:p>
          <w:p w14:paraId="746B314F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AATGGTGGTTTAGCAGA</w:t>
            </w:r>
          </w:p>
          <w:p w14:paraId="4F4F9AE9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GTGGAGACGCAGCAGAAGG</w:t>
            </w:r>
          </w:p>
          <w:p w14:paraId="3BF6B62F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CTGGTATTTTGCCTAAG</w:t>
            </w:r>
          </w:p>
          <w:p w14:paraId="02B8053D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TCAATAGCCGCTACTGGTGTA</w:t>
            </w:r>
          </w:p>
        </w:tc>
        <w:tc>
          <w:tcPr>
            <w:tcW w:w="3402" w:type="dxa"/>
          </w:tcPr>
          <w:p w14:paraId="68ADB8AB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GCCTGCTTCACCACCTTC</w:t>
            </w:r>
          </w:p>
          <w:p w14:paraId="6B926B36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TGAAACAAAGGCTTAGGG</w:t>
            </w:r>
          </w:p>
          <w:p w14:paraId="6B27E775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GCCACTGTTGCTGCTGTCC</w:t>
            </w:r>
          </w:p>
          <w:p w14:paraId="74E7629F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AGCGGGAACGAGATGTA</w:t>
            </w:r>
          </w:p>
          <w:p w14:paraId="6BBF55FC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GTTGATGCGAATACAACGGTA</w:t>
            </w:r>
          </w:p>
          <w:p w14:paraId="265297DD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CCGTGCCTCTGTACAGG</w:t>
            </w:r>
          </w:p>
          <w:p w14:paraId="4998C1B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GGCAGAAGACAGGGACGAT</w:t>
            </w:r>
          </w:p>
          <w:p w14:paraId="044D624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CTCTCCGTCCTCTATGAAC</w:t>
            </w:r>
          </w:p>
          <w:p w14:paraId="27C0FA5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AGCCCCTCTGTGGATGTGG</w:t>
            </w:r>
          </w:p>
          <w:p w14:paraId="3151AC2F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ACCTTGTGCCTAGGAACAC</w:t>
            </w:r>
          </w:p>
          <w:p w14:paraId="25475E38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CGCAGCGTGTCCAGTTCG</w:t>
            </w:r>
          </w:p>
          <w:p w14:paraId="3DF64756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TGCCTCAGCCTCCCAAAG</w:t>
            </w:r>
          </w:p>
          <w:p w14:paraId="2C1B828A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TCACGGACAACCCTCTTTGC</w:t>
            </w:r>
          </w:p>
        </w:tc>
      </w:tr>
      <w:tr w:rsidR="000A6616" w:rsidRPr="0055697B" w14:paraId="359FA498" w14:textId="77777777" w:rsidTr="00E11941">
        <w:tc>
          <w:tcPr>
            <w:tcW w:w="1668" w:type="dxa"/>
          </w:tcPr>
          <w:p w14:paraId="5B3A4A74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8S</w:t>
            </w:r>
          </w:p>
          <w:p w14:paraId="66471D01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U6</w:t>
            </w:r>
          </w:p>
        </w:tc>
        <w:tc>
          <w:tcPr>
            <w:tcW w:w="3685" w:type="dxa"/>
          </w:tcPr>
          <w:p w14:paraId="51309989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GGACAGGATTGACAGATTGATAGC</w:t>
            </w:r>
          </w:p>
          <w:p w14:paraId="507F055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TCGCTTCGGCAGCACA</w:t>
            </w:r>
          </w:p>
        </w:tc>
        <w:tc>
          <w:tcPr>
            <w:tcW w:w="3402" w:type="dxa"/>
          </w:tcPr>
          <w:p w14:paraId="33FDD6D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TGCCAGAGTCTCGTTCGTTATCG</w:t>
            </w:r>
          </w:p>
          <w:p w14:paraId="2C28D5D2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ACGCTTCACGAATTTGCGT</w:t>
            </w:r>
          </w:p>
        </w:tc>
      </w:tr>
      <w:tr w:rsidR="000A6616" w:rsidRPr="0055697B" w14:paraId="2F849E0E" w14:textId="77777777" w:rsidTr="00E11941">
        <w:tc>
          <w:tcPr>
            <w:tcW w:w="1668" w:type="dxa"/>
          </w:tcPr>
          <w:p w14:paraId="487A23C0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IL1β</w:t>
            </w:r>
          </w:p>
        </w:tc>
        <w:tc>
          <w:tcPr>
            <w:tcW w:w="3685" w:type="dxa"/>
          </w:tcPr>
          <w:p w14:paraId="10BA5000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TGATGGCTTATTACAGTGGCAA</w:t>
            </w:r>
          </w:p>
        </w:tc>
        <w:tc>
          <w:tcPr>
            <w:tcW w:w="3402" w:type="dxa"/>
          </w:tcPr>
          <w:p w14:paraId="569BBBE8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TCGGAGATTCGTAGCTGGA</w:t>
            </w:r>
          </w:p>
        </w:tc>
      </w:tr>
      <w:tr w:rsidR="000A6616" w:rsidRPr="0055697B" w14:paraId="2D613FDC" w14:textId="77777777" w:rsidTr="00E11941">
        <w:tc>
          <w:tcPr>
            <w:tcW w:w="1668" w:type="dxa"/>
          </w:tcPr>
          <w:p w14:paraId="0DB052B6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TNF-α</w:t>
            </w:r>
          </w:p>
          <w:p w14:paraId="4061B881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DDIT4-sgRNA1</w:t>
            </w:r>
          </w:p>
          <w:p w14:paraId="7FF00307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DDIT4-sgRNA2</w:t>
            </w:r>
          </w:p>
          <w:p w14:paraId="35B11F67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DDIT4-OL</w:t>
            </w:r>
          </w:p>
          <w:p w14:paraId="666225FA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DIT4-NON-OL</w:t>
            </w:r>
          </w:p>
          <w:p w14:paraId="670E6FA2" w14:textId="2CE0B7A2" w:rsidR="0055697B" w:rsidRPr="0055697B" w:rsidRDefault="0055697B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mut</w:t>
            </w:r>
          </w:p>
        </w:tc>
        <w:tc>
          <w:tcPr>
            <w:tcW w:w="3685" w:type="dxa"/>
          </w:tcPr>
          <w:p w14:paraId="2FDD830D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GAGTGACAAGCCTGTAG</w:t>
            </w:r>
          </w:p>
          <w:p w14:paraId="5FF96476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ACC</w:t>
            </w:r>
            <w:bookmarkStart w:id="0" w:name="OLE_LINK9"/>
            <w:bookmarkStart w:id="1" w:name="OLE_LINK10"/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TGAGCGCGGCGGCCGATCTG</w:t>
            </w:r>
            <w:bookmarkEnd w:id="0"/>
            <w:bookmarkEnd w:id="1"/>
          </w:p>
          <w:p w14:paraId="7D8FDB6E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ACCGTCCGAGCTCTCCAGGCTCG</w:t>
            </w:r>
          </w:p>
          <w:p w14:paraId="12E1FFA1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GTGGAGCAGGGCAAGAG</w:t>
            </w:r>
          </w:p>
          <w:p w14:paraId="67F7FEB4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CCTCCTCTTCGCCCTCG</w:t>
            </w:r>
          </w:p>
          <w:p w14:paraId="03186FED" w14:textId="5E278330" w:rsidR="0055697B" w:rsidRPr="0055697B" w:rsidRDefault="0055697B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CCACCATTGTTAGCAAGGGCGAGGAGCTG</w:t>
            </w:r>
          </w:p>
        </w:tc>
        <w:tc>
          <w:tcPr>
            <w:tcW w:w="3402" w:type="dxa"/>
          </w:tcPr>
          <w:p w14:paraId="5B8A7F8F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GACCTGGGAGTAGATGA</w:t>
            </w:r>
          </w:p>
          <w:p w14:paraId="6B4C6E16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AACCAGATCGGCCGCCGCGCTCAC</w:t>
            </w:r>
          </w:p>
          <w:p w14:paraId="6E282A5D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AAACCGAGCCTGGAGAGCTCGGAC</w:t>
            </w:r>
          </w:p>
          <w:p w14:paraId="15EE330A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CCAGGGAGGAAGGGAGA</w:t>
            </w:r>
          </w:p>
          <w:p w14:paraId="1D3B312D" w14:textId="77777777" w:rsidR="000A6616" w:rsidRPr="0055697B" w:rsidRDefault="000A6616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GTCAAACCCCTCCTCCCG</w:t>
            </w:r>
          </w:p>
          <w:p w14:paraId="6E28C6D8" w14:textId="0D7BB6FB" w:rsidR="0055697B" w:rsidRPr="0055697B" w:rsidRDefault="0055697B" w:rsidP="00E1194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697B">
              <w:rPr>
                <w:rFonts w:ascii="Times New Roman" w:hAnsi="Times New Roman" w:cs="Times New Roman"/>
                <w:sz w:val="15"/>
                <w:szCs w:val="15"/>
              </w:rPr>
              <w:t>CTTGCTAACAATGGTGGCGACCGGTGGATC</w:t>
            </w:r>
          </w:p>
        </w:tc>
      </w:tr>
    </w:tbl>
    <w:p w14:paraId="06DBAA46" w14:textId="77777777" w:rsidR="000A6616" w:rsidRPr="00274F6F" w:rsidRDefault="000A6616" w:rsidP="000A661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420009E" w14:textId="4B7933B3" w:rsidR="000A6616" w:rsidRPr="000A6616" w:rsidRDefault="000A6616" w:rsidP="000A66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6616">
        <w:rPr>
          <w:rStyle w:val="fontstyle01"/>
          <w:rFonts w:ascii="Times New Roman" w:eastAsia="宋体" w:hAnsi="Times New Roman" w:cs="Times New Roman"/>
          <w:b/>
          <w:sz w:val="24"/>
          <w:szCs w:val="24"/>
        </w:rPr>
        <w:t>Table S2</w:t>
      </w:r>
      <w:r w:rsidRPr="000A6616">
        <w:rPr>
          <w:rStyle w:val="fontstyle01"/>
          <w:rFonts w:ascii="Times New Roman" w:eastAsia="宋体" w:hAnsi="Times New Roman" w:cs="Times New Roman"/>
          <w:sz w:val="24"/>
          <w:szCs w:val="24"/>
        </w:rPr>
        <w:t>. Probes and ASOs used in this study</w:t>
      </w:r>
    </w:p>
    <w:tbl>
      <w:tblPr>
        <w:tblStyle w:val="a7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4252"/>
      </w:tblGrid>
      <w:tr w:rsidR="000A6616" w:rsidRPr="00274F6F" w14:paraId="41578F3D" w14:textId="77777777" w:rsidTr="00E11941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4AC48849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0AD3F05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quence (5</w:t>
            </w:r>
            <w:r w:rsidRPr="00274F6F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′</w:t>
            </w:r>
            <w:r w:rsidRPr="00274F6F">
              <w:rPr>
                <w:rStyle w:val="fontstyle31"/>
                <w:rFonts w:ascii="Times New Roman" w:hAnsi="Times New Roman" w:cs="Times New Roman"/>
                <w:sz w:val="18"/>
                <w:szCs w:val="18"/>
              </w:rPr>
              <w:t>–</w:t>
            </w:r>
            <w:r w:rsidRPr="00274F6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3</w:t>
            </w:r>
            <w:r w:rsidRPr="00274F6F">
              <w:rPr>
                <w:rStyle w:val="fontstyle21"/>
                <w:rFonts w:ascii="Times New Roman" w:hAnsi="Times New Roman" w:cs="Times New Roman"/>
                <w:sz w:val="18"/>
                <w:szCs w:val="18"/>
              </w:rPr>
              <w:t>′</w:t>
            </w:r>
            <w:r w:rsidRPr="00274F6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A6616" w:rsidRPr="00274F6F" w14:paraId="58796DB1" w14:textId="77777777" w:rsidTr="00E11941">
        <w:tc>
          <w:tcPr>
            <w:tcW w:w="3936" w:type="dxa"/>
          </w:tcPr>
          <w:p w14:paraId="571EEAB4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DIT4 FISH probe</w:t>
            </w:r>
          </w:p>
          <w:p w14:paraId="581EE989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IT4-AS1 FISH probe</w:t>
            </w:r>
          </w:p>
          <w:p w14:paraId="34F2070F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DIT4-AS1 RAP probe1</w:t>
            </w:r>
          </w:p>
          <w:p w14:paraId="44059F91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DIT4-AS1 RAP probe2</w:t>
            </w:r>
          </w:p>
          <w:p w14:paraId="26C764B4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DIT4-AS1 RAP probe3</w:t>
            </w:r>
          </w:p>
          <w:p w14:paraId="4A6F1DDD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DIT4-AS1 RAP probe4</w:t>
            </w:r>
          </w:p>
          <w:p w14:paraId="240F92EB" w14:textId="77777777" w:rsidR="000A6616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DIT4-AS1 RAP probe5</w:t>
            </w:r>
          </w:p>
          <w:p w14:paraId="087FB87D" w14:textId="7AA4E9CA" w:rsidR="000A6616" w:rsidRDefault="000A6616" w:rsidP="000A66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ASO</w:t>
            </w:r>
          </w:p>
          <w:p w14:paraId="23D98446" w14:textId="5D30199A" w:rsidR="000A6616" w:rsidRPr="00274F6F" w:rsidRDefault="000A6616" w:rsidP="000A66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DIT4-A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ASO</w:t>
            </w:r>
          </w:p>
        </w:tc>
        <w:tc>
          <w:tcPr>
            <w:tcW w:w="4252" w:type="dxa"/>
          </w:tcPr>
          <w:p w14:paraId="6AB434DD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TGCTGATGAACTCAGAGTGC ACCTTCCAGCTGACCCTCGT</w:t>
            </w:r>
          </w:p>
          <w:p w14:paraId="1E5CEE69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ATCGTGTACTGCAGAGTTGA</w:t>
            </w:r>
          </w:p>
          <w:p w14:paraId="6E32E9BD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CGCATGAATGTAAGAGTAGG</w:t>
            </w:r>
          </w:p>
          <w:p w14:paraId="323DEF52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AACAAAGGCTTAGGGGCCAA</w:t>
            </w:r>
          </w:p>
          <w:p w14:paraId="0D12F9C7" w14:textId="77777777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TAAGGTGGAGGTGGGGGAAT</w:t>
            </w:r>
          </w:p>
          <w:p w14:paraId="1D7E5C28" w14:textId="77777777" w:rsidR="000A6616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Fonts w:ascii="Times New Roman" w:hAnsi="Times New Roman" w:cs="Times New Roman"/>
                <w:sz w:val="18"/>
                <w:szCs w:val="18"/>
              </w:rPr>
              <w:t>TTGAACTTCAACCTGAGGGG</w:t>
            </w:r>
          </w:p>
          <w:p w14:paraId="4D912275" w14:textId="4BF46161" w:rsidR="000A6616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616">
              <w:rPr>
                <w:rFonts w:ascii="Times New Roman" w:hAnsi="Times New Roman" w:cs="Times New Roman"/>
                <w:sz w:val="18"/>
                <w:szCs w:val="18"/>
              </w:rPr>
              <w:t>CCTTCCCTGAAGGTTCCTCC</w:t>
            </w:r>
          </w:p>
          <w:p w14:paraId="2C050ABB" w14:textId="5640C50E" w:rsidR="000A6616" w:rsidRPr="00274F6F" w:rsidRDefault="000A6616" w:rsidP="00E119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6616">
              <w:rPr>
                <w:rFonts w:ascii="Times New Roman" w:hAnsi="Times New Roman" w:cs="Times New Roman"/>
                <w:sz w:val="18"/>
                <w:szCs w:val="18"/>
              </w:rPr>
              <w:t>AAGAAGAAGCTGTACAGCTC</w:t>
            </w:r>
          </w:p>
        </w:tc>
      </w:tr>
    </w:tbl>
    <w:p w14:paraId="4571FD43" w14:textId="77777777" w:rsidR="000A6616" w:rsidRPr="00274F6F" w:rsidRDefault="000A6616" w:rsidP="000A661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C0BC269" w14:textId="77777777" w:rsidR="000A6616" w:rsidRPr="000A6616" w:rsidRDefault="000A6616" w:rsidP="000A661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31F7417" w14:textId="77777777" w:rsidR="000A6616" w:rsidRDefault="000A66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098B2E" w14:textId="3EB8EC26" w:rsidR="00EF31DB" w:rsidRPr="000713EE" w:rsidRDefault="00EF31DB" w:rsidP="000A6616">
      <w:pPr>
        <w:jc w:val="left"/>
        <w:rPr>
          <w:rFonts w:ascii="Times New Roman" w:hAnsi="Times New Roman" w:cs="Times New Roman"/>
          <w:sz w:val="24"/>
          <w:szCs w:val="28"/>
        </w:rPr>
      </w:pPr>
      <w:r w:rsidRPr="000A661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T</w:t>
      </w:r>
      <w:r w:rsidRPr="000A6616"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0A6616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0A6616">
        <w:rPr>
          <w:rFonts w:ascii="Times New Roman" w:hAnsi="Times New Roman" w:cs="Times New Roman"/>
          <w:sz w:val="24"/>
          <w:szCs w:val="28"/>
        </w:rPr>
        <w:t xml:space="preserve">. The sequence of </w:t>
      </w:r>
      <w:r w:rsidRPr="000A6616">
        <w:rPr>
          <w:rFonts w:ascii="Times New Roman" w:hAnsi="Times New Roman" w:cs="Times New Roman"/>
          <w:i/>
          <w:iCs/>
          <w:sz w:val="24"/>
          <w:szCs w:val="28"/>
        </w:rPr>
        <w:t>DDIT4-AS1</w:t>
      </w:r>
      <w:r w:rsidR="000713EE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0713EE">
        <w:rPr>
          <w:rFonts w:ascii="Times New Roman" w:hAnsi="Times New Roman" w:cs="Times New Roman"/>
          <w:sz w:val="24"/>
          <w:szCs w:val="28"/>
        </w:rPr>
        <w:t xml:space="preserve">and </w:t>
      </w:r>
      <w:r w:rsidR="000713EE" w:rsidRPr="000713EE">
        <w:rPr>
          <w:rFonts w:ascii="Times New Roman" w:hAnsi="Times New Roman" w:cs="Times New Roman"/>
          <w:sz w:val="24"/>
          <w:szCs w:val="28"/>
        </w:rPr>
        <w:t xml:space="preserve">potential ORF </w:t>
      </w:r>
      <w:r w:rsidR="000713EE">
        <w:rPr>
          <w:rFonts w:ascii="Times New Roman" w:hAnsi="Times New Roman" w:cs="Times New Roman"/>
          <w:sz w:val="24"/>
          <w:szCs w:val="28"/>
        </w:rPr>
        <w:t>of</w:t>
      </w:r>
      <w:r w:rsidR="000713EE" w:rsidRPr="000713EE">
        <w:rPr>
          <w:rFonts w:ascii="Times New Roman" w:hAnsi="Times New Roman" w:cs="Times New Roman"/>
          <w:sz w:val="24"/>
          <w:szCs w:val="28"/>
        </w:rPr>
        <w:t xml:space="preserve"> </w:t>
      </w:r>
      <w:r w:rsidR="000713EE" w:rsidRPr="00ED6116">
        <w:rPr>
          <w:rFonts w:ascii="Times New Roman" w:hAnsi="Times New Roman" w:cs="Times New Roman"/>
          <w:i/>
          <w:iCs/>
          <w:sz w:val="24"/>
          <w:szCs w:val="28"/>
        </w:rPr>
        <w:t>DDIT4-AS1</w:t>
      </w:r>
    </w:p>
    <w:tbl>
      <w:tblPr>
        <w:tblStyle w:val="a7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770"/>
      </w:tblGrid>
      <w:tr w:rsidR="000713EE" w:rsidRPr="00274F6F" w14:paraId="0BC34A35" w14:textId="77777777" w:rsidTr="000713E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3DB49C" w14:textId="4F276DFB" w:rsidR="000713EE" w:rsidRPr="00274F6F" w:rsidRDefault="00D07FCD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</w:tcBorders>
          </w:tcPr>
          <w:p w14:paraId="014694B3" w14:textId="7910C32D" w:rsidR="000713EE" w:rsidRPr="00274F6F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4F6F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 w:rsidR="000713EE" w:rsidRPr="00274F6F" w14:paraId="6120AD86" w14:textId="77777777" w:rsidTr="000713EE">
        <w:tc>
          <w:tcPr>
            <w:tcW w:w="1418" w:type="dxa"/>
          </w:tcPr>
          <w:p w14:paraId="3961056C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13EE">
              <w:rPr>
                <w:rFonts w:ascii="Times New Roman" w:hAnsi="Times New Roman" w:cs="Times New Roman"/>
                <w:sz w:val="18"/>
                <w:szCs w:val="18"/>
              </w:rPr>
              <w:t>DDIT4-AS1</w:t>
            </w:r>
          </w:p>
          <w:p w14:paraId="2B7CABD6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895E0B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37F5A2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A1391D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4041C0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B6D07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CA3779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574C97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A232C5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57EC16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26C69C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DD94B8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B8BAA9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E1F64B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CA0F9B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9B4BF2" w14:textId="311415CF" w:rsidR="000713EE" w:rsidRPr="00D07FCD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FCD">
              <w:rPr>
                <w:rFonts w:ascii="Times New Roman" w:hAnsi="Times New Roman" w:cs="Times New Roman"/>
                <w:sz w:val="18"/>
                <w:szCs w:val="18"/>
              </w:rPr>
              <w:t xml:space="preserve">potential ORF </w:t>
            </w:r>
            <w:r w:rsidR="00D07FCD" w:rsidRPr="00D07FCD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D07FCD">
              <w:rPr>
                <w:rFonts w:ascii="Times New Roman" w:hAnsi="Times New Roman" w:cs="Times New Roman"/>
                <w:sz w:val="18"/>
                <w:szCs w:val="18"/>
              </w:rPr>
              <w:t xml:space="preserve"> DDIT4-AS1</w:t>
            </w:r>
          </w:p>
        </w:tc>
        <w:tc>
          <w:tcPr>
            <w:tcW w:w="6770" w:type="dxa"/>
          </w:tcPr>
          <w:p w14:paraId="1FC46D58" w14:textId="77777777" w:rsid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13EE">
              <w:rPr>
                <w:rFonts w:ascii="Times New Roman" w:hAnsi="Times New Roman" w:cs="Times New Roman"/>
                <w:sz w:val="18"/>
                <w:szCs w:val="18"/>
              </w:rPr>
              <w:t>TTGAACATCAAGTGTATTCATGAACAGTGAGTATCTTATCTTCATGTAAACAGTTCTAGATGGAAGACCCAGATGGCACTCCTCCCGGGGAGGGGTTCCAGCCCCCACCCTCTCAGCCCCTCCCCTGCCAGCTCAACTCTGCAGTACACGATGGGGGAAGGCTTAAACGCAGCTGCCAGGTGTAATTTTTCAAGTGTCAAAGATCCCAAGTGATCCCTGACACCCACCCCTTCCTACTCTTACATTCATGCGTCTGTAAGATAGCTGCCTACAACAGGTCATAACAAAAATAATAAGGTACATGCTACACACACATCCAGCTGGAAGCCTTGTTGGCCCCTAAGCCTTTGTTTCATGCTACAGTACTGAGGGGTATGTGTCCCCAATGCACAGCCACCCGCACACAACTCAATGAGCTTCCTGGGAAACACTATTCCCCCACCTCCACCTTAGGTGGCTGCCTCAGTTTTCCAACCACAGGAATCAGTCCCTCAGCTCCTGCCTCTAGTCTCCACCCCAAAAGTTCAGTCGTCTCTGTCTTGGAGGGCACTGTCGGCCCCCTCAGGTTGAAGTTCAACACTCCTCAATGAGCAGCTGTTCCGAGCTGTACAGCTTCTTCTTGATGACTCGGAAGCCAGTGCTCAGCGTCAGGGACTGGCTGAAGCCAGGGAGGAAGGGAGAGTTGGCGGAGCTAAACAGCCCCTGGATCTTGGGCCAGAGTCGTGAGTCCAGGCGCAGCACGAGGGTCAGCTGGAAGGTGGGCACCAGGCTGGGGTCGAGTGCCAGCTGGCCCACGCTGTGGCAGCTCTTGCCCTGCTCCACGCAGACGTCCAGCAGCGCCCCCCGC</w:t>
            </w:r>
          </w:p>
          <w:p w14:paraId="754487F5" w14:textId="36D3B28B" w:rsidR="000713EE" w:rsidRPr="000713EE" w:rsidRDefault="000713EE" w:rsidP="008629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8C7">
              <w:rPr>
                <w:rFonts w:ascii="Times New Roman" w:hAnsi="Times New Roman" w:cs="Times New Roman"/>
                <w:sz w:val="18"/>
                <w:szCs w:val="18"/>
              </w:rPr>
              <w:t>ATGGCACTCCTCCCGGGGAGGGGTTCCAGCCCCCACCCTCTCAGCCCCTCCCCT</w:t>
            </w:r>
            <w:r w:rsidRPr="000713EE">
              <w:rPr>
                <w:rFonts w:ascii="Times New Roman" w:hAnsi="Times New Roman" w:cs="Times New Roman"/>
                <w:sz w:val="18"/>
                <w:szCs w:val="18"/>
              </w:rPr>
              <w:t>GCCAGCTCAACTCTGCAGTACACGATGGGGGAAGGCTTAAACGCAGCTGCCAGGTGTAATTTTTCAAGTGTCAAAGATCCCAAGTGA</w:t>
            </w:r>
          </w:p>
        </w:tc>
      </w:tr>
    </w:tbl>
    <w:p w14:paraId="53944BFD" w14:textId="72754321" w:rsidR="000A6616" w:rsidRPr="000A6616" w:rsidRDefault="000A6616" w:rsidP="000A6616">
      <w:pPr>
        <w:rPr>
          <w:rFonts w:ascii="Times New Roman" w:hAnsi="Times New Roman" w:cs="Times New Roman"/>
          <w:sz w:val="24"/>
          <w:szCs w:val="28"/>
        </w:rPr>
      </w:pPr>
    </w:p>
    <w:p w14:paraId="5185C224" w14:textId="77777777" w:rsidR="000A6616" w:rsidRDefault="000A661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E541465" w14:textId="6D0B4A4F" w:rsidR="007513A7" w:rsidRDefault="007513A7" w:rsidP="00D07FCD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34FACCF9" wp14:editId="6CFBD6E5">
            <wp:extent cx="5274310" cy="5460521"/>
            <wp:effectExtent l="0" t="0" r="2540" b="6985"/>
            <wp:docPr id="1" name="图片 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中度可信度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79"/>
                    <a:stretch/>
                  </pic:blipFill>
                  <pic:spPr bwMode="auto">
                    <a:xfrm>
                      <a:off x="0" y="0"/>
                      <a:ext cx="5274310" cy="5460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DA2D0D" w14:textId="10DACDA2" w:rsidR="00D07FCD" w:rsidRPr="00D07FCD" w:rsidRDefault="00D07FCD" w:rsidP="00A346F5">
      <w:pPr>
        <w:widowControl/>
        <w:rPr>
          <w:rFonts w:ascii="Times New Roman" w:hAnsi="Times New Roman" w:cs="Times New Roman"/>
          <w:sz w:val="24"/>
          <w:szCs w:val="28"/>
        </w:rPr>
      </w:pPr>
      <w:r w:rsidRPr="00D07FCD">
        <w:rPr>
          <w:rFonts w:ascii="Times New Roman" w:hAnsi="Times New Roman" w:cs="Times New Roman"/>
          <w:sz w:val="24"/>
          <w:szCs w:val="28"/>
        </w:rPr>
        <w:t>Fig. S1 DDIT4-AS1 is a non-coding RNA</w:t>
      </w:r>
    </w:p>
    <w:p w14:paraId="652E995B" w14:textId="26BC5BBC" w:rsidR="007513A7" w:rsidRDefault="00D07FCD" w:rsidP="00A346F5">
      <w:pPr>
        <w:widowControl/>
        <w:rPr>
          <w:rFonts w:ascii="Times New Roman" w:hAnsi="Times New Roman" w:cs="Times New Roman"/>
          <w:sz w:val="24"/>
          <w:szCs w:val="28"/>
        </w:rPr>
      </w:pPr>
      <w:r w:rsidRPr="00D07FCD">
        <w:rPr>
          <w:rFonts w:ascii="Times New Roman" w:hAnsi="Times New Roman" w:cs="Times New Roman"/>
          <w:sz w:val="24"/>
          <w:szCs w:val="28"/>
        </w:rPr>
        <w:t>a. Diagram of the GFP fusion constructs used for transfection. b. The indicated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07FCD">
        <w:rPr>
          <w:rFonts w:ascii="Times New Roman" w:hAnsi="Times New Roman" w:cs="Times New Roman"/>
          <w:sz w:val="24"/>
          <w:szCs w:val="28"/>
        </w:rPr>
        <w:t>constructs were transfected into 293T cells for 24 h, GFP fluorescence were visualized under a fluorescent microscope.</w:t>
      </w:r>
    </w:p>
    <w:p w14:paraId="59D5758B" w14:textId="0B31CEE5" w:rsidR="000A6616" w:rsidRPr="000A6616" w:rsidRDefault="000A6616" w:rsidP="000A6616">
      <w:pPr>
        <w:rPr>
          <w:rFonts w:ascii="Times New Roman" w:hAnsi="Times New Roman" w:cs="Times New Roman"/>
          <w:sz w:val="24"/>
          <w:szCs w:val="28"/>
        </w:rPr>
      </w:pPr>
    </w:p>
    <w:sectPr w:rsidR="000A6616" w:rsidRPr="000A6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7046" w14:textId="77777777" w:rsidR="00D73AC7" w:rsidRDefault="00D73AC7" w:rsidP="00A35E24">
      <w:r>
        <w:separator/>
      </w:r>
    </w:p>
  </w:endnote>
  <w:endnote w:type="continuationSeparator" w:id="0">
    <w:p w14:paraId="63D38A6D" w14:textId="77777777" w:rsidR="00D73AC7" w:rsidRDefault="00D73AC7" w:rsidP="00A35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bkwgjAdvTT81389ce9+20">
    <w:altName w:val="Cambria"/>
    <w:panose1 w:val="00000000000000000000"/>
    <w:charset w:val="00"/>
    <w:family w:val="roman"/>
    <w:notTrueType/>
    <w:pitch w:val="default"/>
  </w:font>
  <w:font w:name="NknsyrAdvTTb5929f4c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1B267" w14:textId="77777777" w:rsidR="00D73AC7" w:rsidRDefault="00D73AC7" w:rsidP="00A35E24">
      <w:r>
        <w:separator/>
      </w:r>
    </w:p>
  </w:footnote>
  <w:footnote w:type="continuationSeparator" w:id="0">
    <w:p w14:paraId="54E4E2AB" w14:textId="77777777" w:rsidR="00D73AC7" w:rsidRDefault="00D73AC7" w:rsidP="00A35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DB"/>
    <w:rsid w:val="000713EE"/>
    <w:rsid w:val="000A6616"/>
    <w:rsid w:val="001A7B4C"/>
    <w:rsid w:val="003A1BE7"/>
    <w:rsid w:val="00465999"/>
    <w:rsid w:val="004A0983"/>
    <w:rsid w:val="0055697B"/>
    <w:rsid w:val="005E0435"/>
    <w:rsid w:val="007513A7"/>
    <w:rsid w:val="007943C7"/>
    <w:rsid w:val="00971CBA"/>
    <w:rsid w:val="009F3AFF"/>
    <w:rsid w:val="00A346F5"/>
    <w:rsid w:val="00A35E24"/>
    <w:rsid w:val="00B73E79"/>
    <w:rsid w:val="00BE3D58"/>
    <w:rsid w:val="00CC54BE"/>
    <w:rsid w:val="00D07FCD"/>
    <w:rsid w:val="00D738C7"/>
    <w:rsid w:val="00D73AC7"/>
    <w:rsid w:val="00E240FD"/>
    <w:rsid w:val="00ED6116"/>
    <w:rsid w:val="00EF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9B788"/>
  <w15:chartTrackingRefBased/>
  <w15:docId w15:val="{6DAA16B9-97AC-4699-85BA-2B2910AF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24"/>
    <w:rPr>
      <w:sz w:val="18"/>
      <w:szCs w:val="18"/>
    </w:rPr>
  </w:style>
  <w:style w:type="character" w:customStyle="1" w:styleId="fontstyle01">
    <w:name w:val="fontstyle01"/>
    <w:basedOn w:val="a0"/>
    <w:qFormat/>
    <w:rsid w:val="000A6616"/>
    <w:rPr>
      <w:rFonts w:ascii="Arial" w:hAnsi="Arial" w:cs="Arial"/>
      <w:color w:val="000000"/>
      <w:sz w:val="22"/>
      <w:szCs w:val="22"/>
    </w:rPr>
  </w:style>
  <w:style w:type="table" w:styleId="a7">
    <w:name w:val="Table Grid"/>
    <w:basedOn w:val="a1"/>
    <w:uiPriority w:val="59"/>
    <w:unhideWhenUsed/>
    <w:rsid w:val="000A6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0A6616"/>
    <w:rPr>
      <w:rFonts w:ascii="BbkwgjAdvTT81389ce9+20" w:hAnsi="BbkwgjAdvTT81389ce9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0A6616"/>
    <w:rPr>
      <w:rFonts w:ascii="NknsyrAdvTTb5929f4c+20" w:hAnsi="NknsyrAdvTTb5929f4c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8</TotalTime>
  <Pages>3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0</cp:revision>
  <dcterms:created xsi:type="dcterms:W3CDTF">2021-11-13T13:46:00Z</dcterms:created>
  <dcterms:modified xsi:type="dcterms:W3CDTF">2021-11-15T08:00:00Z</dcterms:modified>
</cp:coreProperties>
</file>